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7"/>
        <w:gridCol w:w="2024"/>
        <w:gridCol w:w="2079"/>
        <w:gridCol w:w="1380"/>
      </w:tblGrid>
      <w:tr w:rsidR="0013701A" w:rsidRPr="0013701A" w14:paraId="4DE29582" w14:textId="77777777" w:rsidTr="00682573">
        <w:trPr>
          <w:trHeight w:val="403"/>
        </w:trPr>
        <w:tc>
          <w:tcPr>
            <w:tcW w:w="8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7501" w14:textId="6BDD1FF4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Calibri" w:hAnsi="Times New Roman" w:cs="Times New Roman"/>
                <w:sz w:val="21"/>
                <w:szCs w:val="21"/>
              </w:rPr>
              <w:t>Supplementary Table</w:t>
            </w:r>
            <w:r w:rsidR="00F2125B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1</w:t>
            </w:r>
            <w:r w:rsidRPr="0013701A">
              <w:rPr>
                <w:rFonts w:ascii="Times New Roman" w:eastAsia="Calibri" w:hAnsi="Times New Roman" w:cs="Times New Roman"/>
                <w:sz w:val="21"/>
                <w:szCs w:val="21"/>
              </w:rPr>
              <w:t>.</w:t>
            </w:r>
            <w:r w:rsidRPr="0013701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 Comparison of the </w:t>
            </w:r>
            <w:proofErr w:type="spellStart"/>
            <w:r w:rsidRPr="0013701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Kihon</w:t>
            </w:r>
            <w:proofErr w:type="spellEnd"/>
            <w:r w:rsidRPr="0013701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 Checklist results between mild and severe surgical cases (n = 65)</w:t>
            </w:r>
          </w:p>
        </w:tc>
      </w:tr>
      <w:tr w:rsidR="0013701A" w:rsidRPr="0013701A" w14:paraId="7CFFB325" w14:textId="77777777" w:rsidTr="0013701A">
        <w:trPr>
          <w:trHeight w:val="403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685" w14:textId="77777777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7B12" w14:textId="77777777" w:rsidR="0013701A" w:rsidRPr="0013701A" w:rsidRDefault="0013701A" w:rsidP="0013701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POP-Q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4891" w14:textId="77777777" w:rsidR="0013701A" w:rsidRPr="0013701A" w:rsidRDefault="0013701A" w:rsidP="0013701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</w:tr>
      <w:tr w:rsidR="0013701A" w:rsidRPr="0013701A" w14:paraId="21EA7A00" w14:textId="77777777" w:rsidTr="0013701A">
        <w:trPr>
          <w:trHeight w:val="403"/>
        </w:trPr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95CA" w14:textId="77777777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Kihon</w:t>
            </w:r>
            <w:proofErr w:type="spellEnd"/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check list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AD612" w14:textId="2D8E95FC" w:rsidR="0013701A" w:rsidRPr="0013701A" w:rsidRDefault="0013701A" w:rsidP="0013701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Mild</w:t>
            </w:r>
          </w:p>
          <w:p w14:paraId="48138ED7" w14:textId="521C9E9E" w:rsidR="0013701A" w:rsidRPr="0013701A" w:rsidRDefault="0013701A" w:rsidP="0013701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Stage ≤ II</w:t>
            </w:r>
          </w:p>
          <w:p w14:paraId="2AE75042" w14:textId="315BBAFA" w:rsidR="0013701A" w:rsidRPr="0013701A" w:rsidRDefault="0013701A" w:rsidP="0013701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n=2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519A" w14:textId="5B109FFA" w:rsidR="0013701A" w:rsidRPr="00C86BA9" w:rsidRDefault="00C86BA9" w:rsidP="0013701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1"/>
                <w:szCs w:val="21"/>
                <w14:ligatures w14:val="none"/>
              </w:rPr>
            </w:pPr>
            <w:r w:rsidRPr="00C86BA9">
              <w:rPr>
                <w:rFonts w:ascii="Times New Roman" w:eastAsia="Yu Gothic" w:hAnsi="Times New Roman" w:cs="Times New Roman"/>
                <w:color w:val="FF0000"/>
                <w:kern w:val="0"/>
                <w:sz w:val="21"/>
                <w:szCs w:val="21"/>
                <w14:ligatures w14:val="none"/>
              </w:rPr>
              <w:t>Advanced</w:t>
            </w:r>
          </w:p>
          <w:p w14:paraId="079078FF" w14:textId="77777777" w:rsidR="0013701A" w:rsidRPr="0013701A" w:rsidRDefault="0013701A" w:rsidP="0013701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Stage ≥ III</w:t>
            </w:r>
          </w:p>
          <w:p w14:paraId="06FEC0C8" w14:textId="4C7E8A5B" w:rsidR="0013701A" w:rsidRPr="0013701A" w:rsidRDefault="0013701A" w:rsidP="0013701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n=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67319" w14:textId="77777777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:rsidR="0013701A" w:rsidRPr="0013701A" w14:paraId="71D3DD4C" w14:textId="77777777" w:rsidTr="0013701A">
        <w:trPr>
          <w:trHeight w:val="403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057A" w14:textId="77777777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Decline in motor fun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EAFF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EBAA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A6FC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004</w:t>
            </w:r>
          </w:p>
        </w:tc>
      </w:tr>
      <w:tr w:rsidR="0013701A" w:rsidRPr="0013701A" w14:paraId="549A713F" w14:textId="77777777" w:rsidTr="0013701A">
        <w:trPr>
          <w:trHeight w:val="403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9EF3" w14:textId="77777777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Malnutri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B129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466A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2626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13701A" w:rsidRPr="0013701A" w14:paraId="7310894A" w14:textId="77777777" w:rsidTr="0013701A">
        <w:trPr>
          <w:trHeight w:val="403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57E0" w14:textId="77777777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Decline in oral fun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0BFD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93B2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E2A3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065</w:t>
            </w:r>
          </w:p>
        </w:tc>
      </w:tr>
      <w:tr w:rsidR="0013701A" w:rsidRPr="0013701A" w14:paraId="521EC000" w14:textId="77777777" w:rsidTr="0013701A">
        <w:trPr>
          <w:trHeight w:val="403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C24F" w14:textId="77777777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Social withdrawal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363A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2DA1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5C2A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4</w:t>
            </w:r>
          </w:p>
        </w:tc>
      </w:tr>
      <w:tr w:rsidR="0013701A" w:rsidRPr="0013701A" w14:paraId="609CE429" w14:textId="77777777" w:rsidTr="0013701A">
        <w:trPr>
          <w:trHeight w:val="403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ACE0" w14:textId="77777777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Decline in cognitive funct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BDEE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21EA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D3C4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21</w:t>
            </w:r>
          </w:p>
        </w:tc>
      </w:tr>
      <w:tr w:rsidR="0013701A" w:rsidRPr="0013701A" w14:paraId="2391D30B" w14:textId="77777777" w:rsidTr="0013701A">
        <w:trPr>
          <w:trHeight w:val="403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F08D" w14:textId="595B8AAF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Possibility of depressio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5480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6EF8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E9FA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4</w:t>
            </w:r>
          </w:p>
        </w:tc>
      </w:tr>
      <w:tr w:rsidR="0013701A" w:rsidRPr="0013701A" w14:paraId="3535BFB0" w14:textId="77777777" w:rsidTr="0013701A">
        <w:trPr>
          <w:trHeight w:val="403"/>
        </w:trPr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21D1" w14:textId="77777777" w:rsidR="0013701A" w:rsidRPr="0013701A" w:rsidRDefault="0013701A" w:rsidP="0013701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Pre-frail and frai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01A15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523A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3032" w14:textId="77777777" w:rsidR="0013701A" w:rsidRPr="0013701A" w:rsidRDefault="0013701A" w:rsidP="0013701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13701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018</w:t>
            </w:r>
          </w:p>
        </w:tc>
      </w:tr>
    </w:tbl>
    <w:p w14:paraId="0FD02208" w14:textId="77777777" w:rsidR="00C964AC" w:rsidRPr="0013701A" w:rsidRDefault="00C964AC">
      <w:pPr>
        <w:rPr>
          <w:rFonts w:ascii="Times New Roman" w:hAnsi="Times New Roman" w:cs="Times New Roman"/>
        </w:rPr>
      </w:pPr>
    </w:p>
    <w:sectPr w:rsidR="00C964AC" w:rsidRPr="001370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01A"/>
    <w:rsid w:val="0013701A"/>
    <w:rsid w:val="00336D78"/>
    <w:rsid w:val="003D7FA7"/>
    <w:rsid w:val="004E5078"/>
    <w:rsid w:val="00954394"/>
    <w:rsid w:val="00A60B64"/>
    <w:rsid w:val="00C86BA9"/>
    <w:rsid w:val="00C964AC"/>
    <w:rsid w:val="00F2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E212F"/>
  <w15:chartTrackingRefBased/>
  <w15:docId w15:val="{06665D62-8554-B543-A00A-270B6F33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3701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70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70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701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701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701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701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701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701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370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370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3701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370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370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370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370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370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3701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370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370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701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370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70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370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701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3701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370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3701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370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3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Obinata</dc:creator>
  <cp:keywords/>
  <dc:description/>
  <cp:lastModifiedBy>Daisuke Obinata</cp:lastModifiedBy>
  <cp:revision>3</cp:revision>
  <dcterms:created xsi:type="dcterms:W3CDTF">2024-05-06T10:39:00Z</dcterms:created>
  <dcterms:modified xsi:type="dcterms:W3CDTF">2024-07-02T13:36:00Z</dcterms:modified>
</cp:coreProperties>
</file>